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805340" w14:textId="77777777" w:rsidR="00EF5737" w:rsidRDefault="00EF5737" w:rsidP="00EF5737">
      <w:pPr>
        <w:jc w:val="center"/>
        <w:rPr>
          <w:b/>
          <w:bCs/>
        </w:rPr>
      </w:pPr>
      <w:r>
        <w:rPr>
          <w:b/>
          <w:bCs/>
        </w:rPr>
        <w:t>Annex-1</w:t>
      </w:r>
    </w:p>
    <w:p w14:paraId="0506B1F1" w14:textId="77777777" w:rsidR="00EF5737" w:rsidRDefault="00EF5737" w:rsidP="00EF5737">
      <w:pPr>
        <w:jc w:val="center"/>
        <w:rPr>
          <w:b/>
          <w:bCs/>
        </w:rPr>
      </w:pPr>
      <w:r>
        <w:rPr>
          <w:b/>
          <w:bCs/>
        </w:rPr>
        <w:t>SCIENTIFIC PROCESS SKILLS CHECKLIST</w:t>
      </w:r>
    </w:p>
    <w:p w14:paraId="6CE52F68" w14:textId="77777777" w:rsidR="00EF5737" w:rsidRDefault="00EF5737" w:rsidP="00EF5737"/>
    <w:p w14:paraId="2F58A636" w14:textId="77777777" w:rsidR="00EF5737" w:rsidRDefault="00EF5737" w:rsidP="00EF5737"/>
    <w:tbl>
      <w:tblPr>
        <w:tblStyle w:val="TabloKlavuzu"/>
        <w:tblW w:w="8865" w:type="dxa"/>
        <w:tblLook w:val="04A0" w:firstRow="1" w:lastRow="0" w:firstColumn="1" w:lastColumn="0" w:noHBand="0" w:noVBand="1"/>
      </w:tblPr>
      <w:tblGrid>
        <w:gridCol w:w="2108"/>
        <w:gridCol w:w="2775"/>
        <w:gridCol w:w="1139"/>
        <w:gridCol w:w="1371"/>
        <w:gridCol w:w="1472"/>
      </w:tblGrid>
      <w:tr w:rsidR="00EF5737" w:rsidRPr="005D6E6B" w14:paraId="25B48324" w14:textId="77777777" w:rsidTr="003D5F7B">
        <w:trPr>
          <w:trHeight w:val="388"/>
        </w:trPr>
        <w:tc>
          <w:tcPr>
            <w:tcW w:w="1563" w:type="dxa"/>
            <w:vAlign w:val="center"/>
          </w:tcPr>
          <w:p w14:paraId="76ED4200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785" w:type="dxa"/>
          </w:tcPr>
          <w:p w14:paraId="0709F8C8" w14:textId="77777777" w:rsidR="00EF5737" w:rsidRPr="005D6E6B" w:rsidRDefault="00EF5737" w:rsidP="003D5F7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DICATOR SKILLS</w:t>
            </w:r>
          </w:p>
        </w:tc>
        <w:tc>
          <w:tcPr>
            <w:tcW w:w="1061" w:type="dxa"/>
          </w:tcPr>
          <w:p w14:paraId="2499D106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bserved</w:t>
            </w:r>
          </w:p>
        </w:tc>
        <w:tc>
          <w:tcPr>
            <w:tcW w:w="1524" w:type="dxa"/>
          </w:tcPr>
          <w:p w14:paraId="3BF487C8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ceptable</w:t>
            </w:r>
          </w:p>
        </w:tc>
        <w:tc>
          <w:tcPr>
            <w:tcW w:w="932" w:type="dxa"/>
          </w:tcPr>
          <w:p w14:paraId="2F09CAC4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eed Improvement</w:t>
            </w:r>
          </w:p>
        </w:tc>
      </w:tr>
      <w:tr w:rsidR="00EF5737" w:rsidRPr="005D6E6B" w14:paraId="6D90CFD6" w14:textId="77777777" w:rsidTr="003D5F7B">
        <w:trPr>
          <w:trHeight w:val="459"/>
        </w:trPr>
        <w:tc>
          <w:tcPr>
            <w:tcW w:w="1563" w:type="dxa"/>
            <w:vMerge w:val="restart"/>
            <w:vAlign w:val="center"/>
          </w:tcPr>
          <w:p w14:paraId="1917CFED" w14:textId="77777777" w:rsidR="00EF5737" w:rsidRPr="005D6E6B" w:rsidRDefault="00EF5737" w:rsidP="003D5F7B">
            <w:pPr>
              <w:pStyle w:val="ListeParagraf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bservation</w:t>
            </w:r>
          </w:p>
        </w:tc>
        <w:tc>
          <w:tcPr>
            <w:tcW w:w="3785" w:type="dxa"/>
          </w:tcPr>
          <w:p w14:paraId="41907464" w14:textId="77777777" w:rsidR="00EF5737" w:rsidRPr="005D6E6B" w:rsidRDefault="00EF5737" w:rsidP="003D5F7B">
            <w:pPr>
              <w:pStyle w:val="ListeParagraf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es used</w:t>
            </w:r>
            <w:r w:rsidRPr="005D6E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5DCDEA22" w14:textId="77777777" w:rsidR="00EF5737" w:rsidRPr="005D6E6B" w:rsidRDefault="00EF5737" w:rsidP="003D5F7B">
            <w:pPr>
              <w:pStyle w:val="ListeParagraf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F9BF0F8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C783308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0A4AAB0D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6ADD02AB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678234D5" w14:textId="77777777" w:rsidR="00EF5737" w:rsidRPr="005D6E6B" w:rsidRDefault="00EF5737" w:rsidP="003D5F7B">
            <w:pPr>
              <w:pStyle w:val="ListeParagraf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0931C565" w14:textId="77777777" w:rsidR="00EF5737" w:rsidRPr="005D6E6B" w:rsidRDefault="00EF5737" w:rsidP="003D5F7B">
            <w:pPr>
              <w:pStyle w:val="ListeParagraf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king comparisons</w:t>
            </w:r>
          </w:p>
          <w:p w14:paraId="556E6A63" w14:textId="77777777" w:rsidR="00EF5737" w:rsidRPr="005D6E6B" w:rsidRDefault="00EF5737" w:rsidP="003D5F7B">
            <w:pPr>
              <w:pStyle w:val="ListeParagraf"/>
              <w:ind w:left="10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07F448BC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19715EF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5C315028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669B6169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3BBC48CA" w14:textId="77777777" w:rsidR="00EF5737" w:rsidRPr="005D6E6B" w:rsidRDefault="00EF5737" w:rsidP="003D5F7B">
            <w:pPr>
              <w:pStyle w:val="ListeParagraf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41415229" w14:textId="77777777" w:rsidR="00EF5737" w:rsidRPr="005D6E6B" w:rsidRDefault="00EF5737" w:rsidP="003D5F7B">
            <w:pPr>
              <w:pStyle w:val="ListeParagraf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lizing differences</w:t>
            </w:r>
          </w:p>
          <w:p w14:paraId="01F9D480" w14:textId="77777777" w:rsidR="00EF5737" w:rsidRPr="005D6E6B" w:rsidRDefault="00EF5737" w:rsidP="003D5F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859F1AA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D98E551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4DA24E1C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629194A3" w14:textId="77777777" w:rsidTr="003D5F7B">
        <w:trPr>
          <w:trHeight w:val="249"/>
        </w:trPr>
        <w:tc>
          <w:tcPr>
            <w:tcW w:w="1563" w:type="dxa"/>
            <w:vMerge/>
            <w:vAlign w:val="center"/>
          </w:tcPr>
          <w:p w14:paraId="71F4DFCB" w14:textId="77777777" w:rsidR="00EF5737" w:rsidRPr="005D6E6B" w:rsidRDefault="00EF5737" w:rsidP="003D5F7B">
            <w:pPr>
              <w:pStyle w:val="ListeParagraf"/>
              <w:numPr>
                <w:ilvl w:val="0"/>
                <w:numId w:val="3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5A3A691A" w14:textId="77777777" w:rsidR="00EF5737" w:rsidRPr="005D6E6B" w:rsidRDefault="00EF5737" w:rsidP="003D5F7B">
            <w:pPr>
              <w:pStyle w:val="ListeParagraf"/>
              <w:numPr>
                <w:ilvl w:val="0"/>
                <w:numId w:val="3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laining remarkable features</w:t>
            </w:r>
          </w:p>
          <w:p w14:paraId="0DDEFC1D" w14:textId="77777777" w:rsidR="00EF5737" w:rsidRPr="005D6E6B" w:rsidRDefault="00EF5737" w:rsidP="003D5F7B">
            <w:pPr>
              <w:pStyle w:val="ListeParagraf"/>
              <w:ind w:left="6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E7AAD11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34E386D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6AD75981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4E11B654" w14:textId="77777777" w:rsidTr="003D5F7B">
        <w:trPr>
          <w:trHeight w:val="459"/>
        </w:trPr>
        <w:tc>
          <w:tcPr>
            <w:tcW w:w="1563" w:type="dxa"/>
            <w:vMerge w:val="restart"/>
            <w:vAlign w:val="center"/>
          </w:tcPr>
          <w:p w14:paraId="06001BD7" w14:textId="77777777" w:rsidR="00EF5737" w:rsidRPr="005D6E6B" w:rsidRDefault="00EF5737" w:rsidP="003D5F7B">
            <w:pPr>
              <w:pStyle w:val="ListeParagraf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assification</w:t>
            </w:r>
          </w:p>
          <w:p w14:paraId="4D38CCCA" w14:textId="77777777" w:rsidR="00EF5737" w:rsidRPr="005D6E6B" w:rsidRDefault="00EF5737" w:rsidP="003D5F7B">
            <w:pPr>
              <w:pStyle w:val="ListeParagraf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17153861" w14:textId="77777777" w:rsidR="00EF5737" w:rsidRPr="005D6E6B" w:rsidRDefault="00EF5737" w:rsidP="003D5F7B">
            <w:pPr>
              <w:pStyle w:val="ListeParagraf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ding mutual features</w:t>
            </w:r>
          </w:p>
          <w:p w14:paraId="2420904C" w14:textId="77777777" w:rsidR="00EF5737" w:rsidRPr="005D6E6B" w:rsidRDefault="00EF5737" w:rsidP="003D5F7B">
            <w:pPr>
              <w:pStyle w:val="ListeParagraf"/>
              <w:ind w:left="73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04C69C9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E830402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633D9F36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041BF916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188C9AF2" w14:textId="77777777" w:rsidR="00EF5737" w:rsidRPr="005D6E6B" w:rsidRDefault="00EF5737" w:rsidP="003D5F7B">
            <w:pPr>
              <w:pStyle w:val="ListeParagraf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6520F500" w14:textId="77777777" w:rsidR="00EF5737" w:rsidRPr="005D6E6B" w:rsidRDefault="00EF5737" w:rsidP="003D5F7B">
            <w:pPr>
              <w:pStyle w:val="ListeParagraf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cribing distinctive features</w:t>
            </w:r>
          </w:p>
          <w:p w14:paraId="3C63FEF4" w14:textId="77777777" w:rsidR="00EF5737" w:rsidRPr="005D6E6B" w:rsidRDefault="00EF5737" w:rsidP="003D5F7B">
            <w:pPr>
              <w:pStyle w:val="ListeParagraf"/>
              <w:ind w:left="73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6338BD71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12C879FC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2FFC7B89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1223945A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402F6AF4" w14:textId="77777777" w:rsidR="00EF5737" w:rsidRPr="005D6E6B" w:rsidRDefault="00EF5737" w:rsidP="003D5F7B">
            <w:pPr>
              <w:pStyle w:val="ListeParagraf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7626E1B0" w14:textId="77777777" w:rsidR="00EF5737" w:rsidRPr="005D6E6B" w:rsidRDefault="00EF5737" w:rsidP="003D5F7B">
            <w:pPr>
              <w:pStyle w:val="ListeParagraf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nding different classification methods</w:t>
            </w:r>
          </w:p>
          <w:p w14:paraId="4CAD0EFA" w14:textId="77777777" w:rsidR="00EF5737" w:rsidRPr="005D6E6B" w:rsidRDefault="00EF5737" w:rsidP="003D5F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6247832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023D4CD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59A7B6FB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274B2C98" w14:textId="77777777" w:rsidTr="003D5F7B">
        <w:trPr>
          <w:trHeight w:val="48"/>
        </w:trPr>
        <w:tc>
          <w:tcPr>
            <w:tcW w:w="1563" w:type="dxa"/>
            <w:vMerge/>
            <w:vAlign w:val="center"/>
          </w:tcPr>
          <w:p w14:paraId="79FEFA03" w14:textId="77777777" w:rsidR="00EF5737" w:rsidRPr="005D6E6B" w:rsidRDefault="00EF5737" w:rsidP="003D5F7B">
            <w:pPr>
              <w:pStyle w:val="ListeParagraf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45CA4392" w14:textId="77777777" w:rsidR="00EF5737" w:rsidRPr="005D6E6B" w:rsidRDefault="00EF5737" w:rsidP="003D5F7B">
            <w:pPr>
              <w:pStyle w:val="ListeParagraf"/>
              <w:numPr>
                <w:ilvl w:val="0"/>
                <w:numId w:val="4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king binary classification</w:t>
            </w:r>
            <w:r w:rsidRPr="005D6E6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B8F02E4" w14:textId="77777777" w:rsidR="00EF5737" w:rsidRPr="005D6E6B" w:rsidRDefault="00EF5737" w:rsidP="003D5F7B">
            <w:pPr>
              <w:pStyle w:val="ListeParagraf"/>
              <w:ind w:left="73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86ED047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E38F968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3AC4B471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6B4F18D3" w14:textId="77777777" w:rsidTr="003D5F7B">
        <w:trPr>
          <w:trHeight w:val="459"/>
        </w:trPr>
        <w:tc>
          <w:tcPr>
            <w:tcW w:w="1563" w:type="dxa"/>
            <w:vMerge w:val="restart"/>
            <w:vAlign w:val="center"/>
          </w:tcPr>
          <w:p w14:paraId="09FA7905" w14:textId="77777777" w:rsidR="00EF5737" w:rsidRPr="005D6E6B" w:rsidRDefault="00EF5737" w:rsidP="003D5F7B">
            <w:pPr>
              <w:pStyle w:val="ListeParagraf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unication</w:t>
            </w:r>
          </w:p>
          <w:p w14:paraId="69017853" w14:textId="77777777" w:rsidR="00EF5737" w:rsidRPr="005D6E6B" w:rsidRDefault="00EF5737" w:rsidP="003D5F7B">
            <w:pPr>
              <w:pStyle w:val="ListeParagraf"/>
              <w:ind w:left="5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7871FB3D" w14:textId="77777777" w:rsidR="00EF5737" w:rsidRPr="005D6E6B" w:rsidRDefault="00EF5737" w:rsidP="003D5F7B">
            <w:pPr>
              <w:pStyle w:val="ListeParagraf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nowing subject-appropriate concepts</w:t>
            </w:r>
          </w:p>
          <w:p w14:paraId="47C0535D" w14:textId="77777777" w:rsidR="00EF5737" w:rsidRPr="005D6E6B" w:rsidRDefault="00EF5737" w:rsidP="003D5F7B">
            <w:pPr>
              <w:pStyle w:val="ListeParagraf"/>
              <w:ind w:left="73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84AE888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2CC789C4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7DFCEE4E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5FFCEC5D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54784578" w14:textId="77777777" w:rsidR="00EF5737" w:rsidRPr="005D6E6B" w:rsidRDefault="00EF5737" w:rsidP="003D5F7B">
            <w:pPr>
              <w:pStyle w:val="ListeParagraf"/>
              <w:ind w:left="8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250DFF50" w14:textId="77777777" w:rsidR="00EF5737" w:rsidRPr="005D6E6B" w:rsidRDefault="00EF5737" w:rsidP="003D5F7B">
            <w:pPr>
              <w:pStyle w:val="ListeParagraf"/>
              <w:ind w:left="502"/>
              <w:rPr>
                <w:rFonts w:ascii="Arial" w:hAnsi="Arial" w:cs="Arial"/>
                <w:sz w:val="20"/>
                <w:szCs w:val="20"/>
              </w:rPr>
            </w:pPr>
          </w:p>
          <w:p w14:paraId="25085710" w14:textId="77777777" w:rsidR="00EF5737" w:rsidRPr="005D6E6B" w:rsidRDefault="00EF5737" w:rsidP="003D5F7B">
            <w:pPr>
              <w:pStyle w:val="ListeParagraf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preting observations</w:t>
            </w:r>
          </w:p>
          <w:p w14:paraId="4C00C0BA" w14:textId="77777777" w:rsidR="00EF5737" w:rsidRPr="005D6E6B" w:rsidRDefault="00EF5737" w:rsidP="003D5F7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53EE7716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E5B66D2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138492B5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7B18649A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050497FC" w14:textId="77777777" w:rsidR="00EF5737" w:rsidRPr="005D6E6B" w:rsidRDefault="00EF5737" w:rsidP="003D5F7B">
            <w:pPr>
              <w:pStyle w:val="ListeParagraf"/>
              <w:ind w:left="8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1C475D1D" w14:textId="77777777" w:rsidR="00EF5737" w:rsidRPr="005D6E6B" w:rsidRDefault="00EF5737" w:rsidP="003D5F7B">
            <w:pPr>
              <w:pStyle w:val="ListeParagraf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ferring the observation to others in verbal language </w:t>
            </w:r>
            <w:r w:rsidRPr="005D6E6B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narration</w:t>
            </w:r>
            <w:r w:rsidRPr="005D6E6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verbal presentation</w:t>
            </w:r>
            <w:r w:rsidRPr="005D6E6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singing a song</w:t>
            </w:r>
            <w:r w:rsidRPr="005D6E6B">
              <w:rPr>
                <w:rFonts w:ascii="Arial" w:hAnsi="Arial" w:cs="Arial"/>
                <w:sz w:val="20"/>
                <w:szCs w:val="20"/>
              </w:rPr>
              <w:t>…)</w:t>
            </w:r>
          </w:p>
          <w:p w14:paraId="78CBEEB5" w14:textId="77777777" w:rsidR="00EF5737" w:rsidRPr="005D6E6B" w:rsidRDefault="00EF5737" w:rsidP="003D5F7B">
            <w:pPr>
              <w:ind w:left="50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42919967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6B6E3CD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114E1215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23AD077D" w14:textId="77777777" w:rsidTr="003D5F7B">
        <w:trPr>
          <w:trHeight w:val="48"/>
        </w:trPr>
        <w:tc>
          <w:tcPr>
            <w:tcW w:w="1563" w:type="dxa"/>
            <w:vMerge/>
            <w:vAlign w:val="center"/>
          </w:tcPr>
          <w:p w14:paraId="71D851E4" w14:textId="77777777" w:rsidR="00EF5737" w:rsidRPr="005D6E6B" w:rsidRDefault="00EF5737" w:rsidP="003D5F7B">
            <w:pPr>
              <w:pStyle w:val="ListeParagraf"/>
              <w:ind w:left="86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12CA91E4" w14:textId="77777777" w:rsidR="00EF5737" w:rsidRPr="005D6E6B" w:rsidRDefault="00EF5737" w:rsidP="003D5F7B">
            <w:pPr>
              <w:pStyle w:val="ListeParagraf"/>
              <w:numPr>
                <w:ilvl w:val="0"/>
                <w:numId w:val="5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nsferring the observation to others without verbal language ( by gestures and mimics</w:t>
            </w:r>
            <w:r w:rsidRPr="005D6E6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writing</w:t>
            </w:r>
            <w:r w:rsidRPr="005D6E6B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drawing</w:t>
            </w:r>
            <w:r w:rsidRPr="005D6E6B">
              <w:rPr>
                <w:rFonts w:ascii="Arial" w:hAnsi="Arial" w:cs="Arial"/>
                <w:sz w:val="20"/>
                <w:szCs w:val="20"/>
              </w:rPr>
              <w:t>…)</w:t>
            </w:r>
          </w:p>
        </w:tc>
        <w:tc>
          <w:tcPr>
            <w:tcW w:w="1061" w:type="dxa"/>
          </w:tcPr>
          <w:p w14:paraId="004B8743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6C90C7FD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09552D06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6507B5CF" w14:textId="77777777" w:rsidTr="003D5F7B">
        <w:trPr>
          <w:trHeight w:val="459"/>
        </w:trPr>
        <w:tc>
          <w:tcPr>
            <w:tcW w:w="1563" w:type="dxa"/>
            <w:vMerge w:val="restart"/>
            <w:vAlign w:val="center"/>
          </w:tcPr>
          <w:p w14:paraId="400504C0" w14:textId="77777777" w:rsidR="00EF5737" w:rsidRPr="005D6E6B" w:rsidRDefault="00EF5737" w:rsidP="003D5F7B">
            <w:pPr>
              <w:pStyle w:val="ListeParagraf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surement</w:t>
            </w:r>
          </w:p>
          <w:p w14:paraId="1B941863" w14:textId="77777777" w:rsidR="00EF5737" w:rsidRPr="005D6E6B" w:rsidRDefault="00EF5737" w:rsidP="003D5F7B">
            <w:pPr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1B785141" w14:textId="77777777" w:rsidR="00EF5737" w:rsidRPr="005D6E6B" w:rsidRDefault="00EF5737" w:rsidP="003D5F7B">
            <w:pPr>
              <w:pStyle w:val="ListeParagraf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spaying the observed qualities with numbers or symbols </w:t>
            </w:r>
          </w:p>
        </w:tc>
        <w:tc>
          <w:tcPr>
            <w:tcW w:w="1061" w:type="dxa"/>
          </w:tcPr>
          <w:p w14:paraId="71D1E26F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1BE8A287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46AFE597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71D161A0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73D6ABE0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0D8C9CE0" w14:textId="77777777" w:rsidR="00EF5737" w:rsidRPr="005D6E6B" w:rsidRDefault="00EF5737" w:rsidP="003D5F7B">
            <w:pPr>
              <w:pStyle w:val="ListeParagraf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king one-to-one matchings</w:t>
            </w:r>
          </w:p>
          <w:p w14:paraId="666AF173" w14:textId="77777777" w:rsidR="00EF5737" w:rsidRPr="005D6E6B" w:rsidRDefault="00EF5737" w:rsidP="003D5F7B">
            <w:pPr>
              <w:pStyle w:val="ListeParagraf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FBDABD5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1A75E92A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387EC17B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722CAA3E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089B1E15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41DDAEC5" w14:textId="77777777" w:rsidR="00EF5737" w:rsidRPr="005D6E6B" w:rsidRDefault="00EF5737" w:rsidP="003D5F7B">
            <w:pPr>
              <w:pStyle w:val="ListeParagraf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ecording with data organization formats </w:t>
            </w:r>
            <w:r w:rsidRPr="005D6E6B"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r>
              <w:rPr>
                <w:rFonts w:ascii="Arial" w:hAnsi="Arial" w:cs="Arial"/>
                <w:sz w:val="20"/>
                <w:szCs w:val="20"/>
              </w:rPr>
              <w:t>charts, tables, graphs, pictures, models...)</w:t>
            </w:r>
          </w:p>
        </w:tc>
        <w:tc>
          <w:tcPr>
            <w:tcW w:w="1061" w:type="dxa"/>
          </w:tcPr>
          <w:p w14:paraId="70869CAC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77355BE8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5513C300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066FEFA7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368C0529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34AEBA4E" w14:textId="77777777" w:rsidR="00EF5737" w:rsidRPr="005D6E6B" w:rsidRDefault="00EF5737" w:rsidP="003D5F7B">
            <w:pPr>
              <w:pStyle w:val="ListeParagraf"/>
              <w:numPr>
                <w:ilvl w:val="0"/>
                <w:numId w:val="6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ing different measurement tools or units </w:t>
            </w:r>
          </w:p>
        </w:tc>
        <w:tc>
          <w:tcPr>
            <w:tcW w:w="1061" w:type="dxa"/>
          </w:tcPr>
          <w:p w14:paraId="2E2E15F5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90D26C1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48949048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1FED4F86" w14:textId="77777777" w:rsidTr="003D5F7B">
        <w:trPr>
          <w:trHeight w:val="459"/>
        </w:trPr>
        <w:tc>
          <w:tcPr>
            <w:tcW w:w="1563" w:type="dxa"/>
            <w:vMerge w:val="restart"/>
            <w:vAlign w:val="center"/>
          </w:tcPr>
          <w:p w14:paraId="0F4996D0" w14:textId="77777777" w:rsidR="00EF5737" w:rsidRPr="005D6E6B" w:rsidRDefault="00EF5737" w:rsidP="003D5F7B">
            <w:pPr>
              <w:pStyle w:val="ListeParagraf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ion</w:t>
            </w:r>
          </w:p>
          <w:p w14:paraId="152B656F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3CDF0BD2" w14:textId="77777777" w:rsidR="00EF5737" w:rsidRPr="005D6E6B" w:rsidRDefault="00EF5737" w:rsidP="003D5F7B">
            <w:pPr>
              <w:pStyle w:val="ListeParagraf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dicting the difference appropriate to the given condition </w:t>
            </w:r>
          </w:p>
          <w:p w14:paraId="53D54F7B" w14:textId="77777777" w:rsidR="00EF5737" w:rsidRPr="005D6E6B" w:rsidRDefault="00EF5737" w:rsidP="003D5F7B">
            <w:pPr>
              <w:pStyle w:val="ListeParagraf"/>
              <w:ind w:left="108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3956F382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57C88330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425DB4C9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229E8E71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6E108C9C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0BEF4113" w14:textId="77777777" w:rsidR="00EF5737" w:rsidRPr="005D6E6B" w:rsidRDefault="00EF5737" w:rsidP="003D5F7B">
            <w:pPr>
              <w:pStyle w:val="ListeParagraf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iving appropriate responses to “What if....” questions </w:t>
            </w:r>
          </w:p>
        </w:tc>
        <w:tc>
          <w:tcPr>
            <w:tcW w:w="1061" w:type="dxa"/>
          </w:tcPr>
          <w:p w14:paraId="74A027E0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F26C27F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4D006138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54A32788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37CB4A83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0CF645AE" w14:textId="77777777" w:rsidR="00EF5737" w:rsidRPr="005D6E6B" w:rsidRDefault="00EF5737" w:rsidP="003D5F7B">
            <w:pPr>
              <w:pStyle w:val="ListeParagraf"/>
              <w:numPr>
                <w:ilvl w:val="0"/>
                <w:numId w:val="7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plaining differences between predictions and observations </w:t>
            </w:r>
          </w:p>
        </w:tc>
        <w:tc>
          <w:tcPr>
            <w:tcW w:w="1061" w:type="dxa"/>
          </w:tcPr>
          <w:p w14:paraId="5EDBDFA1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341EFEE7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2425AE79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1F825828" w14:textId="77777777" w:rsidTr="003D5F7B">
        <w:trPr>
          <w:trHeight w:val="459"/>
        </w:trPr>
        <w:tc>
          <w:tcPr>
            <w:tcW w:w="1563" w:type="dxa"/>
            <w:vMerge w:val="restart"/>
            <w:vAlign w:val="center"/>
          </w:tcPr>
          <w:p w14:paraId="12306281" w14:textId="77777777" w:rsidR="00EF5737" w:rsidRPr="005D6E6B" w:rsidRDefault="00EF5737" w:rsidP="003D5F7B">
            <w:pPr>
              <w:pStyle w:val="ListeParagraf"/>
              <w:numPr>
                <w:ilvl w:val="0"/>
                <w:numId w:val="2"/>
              </w:num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pretation</w:t>
            </w:r>
          </w:p>
          <w:p w14:paraId="653F9706" w14:textId="77777777" w:rsidR="00EF5737" w:rsidRPr="005D6E6B" w:rsidRDefault="00EF5737" w:rsidP="003D5F7B">
            <w:pPr>
              <w:ind w:left="14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5391A8CE" w14:textId="77777777" w:rsidR="00EF5737" w:rsidRPr="005D6E6B" w:rsidRDefault="00EF5737" w:rsidP="003D5F7B">
            <w:pPr>
              <w:ind w:left="142"/>
              <w:rPr>
                <w:rFonts w:ascii="Arial" w:hAnsi="Arial" w:cs="Arial"/>
                <w:sz w:val="20"/>
                <w:szCs w:val="20"/>
              </w:rPr>
            </w:pPr>
          </w:p>
          <w:p w14:paraId="1605C8B2" w14:textId="69105F53" w:rsidR="00EF5737" w:rsidRPr="005D6E6B" w:rsidRDefault="00BB1B68" w:rsidP="003D5F7B">
            <w:pPr>
              <w:pStyle w:val="ListeParagraf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 w:rsidRPr="00BB1B68">
              <w:rPr>
                <w:rFonts w:ascii="Arial" w:hAnsi="Arial" w:cs="Arial"/>
                <w:sz w:val="20"/>
                <w:szCs w:val="20"/>
              </w:rPr>
              <w:t>Interpreting their observations</w:t>
            </w:r>
          </w:p>
          <w:p w14:paraId="76F110AE" w14:textId="77777777" w:rsidR="00EF5737" w:rsidRPr="005D6E6B" w:rsidRDefault="00EF5737" w:rsidP="003D5F7B">
            <w:pPr>
              <w:ind w:left="3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1919D002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0E4DACAE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54E63B6B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5737" w:rsidRPr="005D6E6B" w14:paraId="5F1C22B9" w14:textId="77777777" w:rsidTr="003D5F7B">
        <w:trPr>
          <w:trHeight w:val="459"/>
        </w:trPr>
        <w:tc>
          <w:tcPr>
            <w:tcW w:w="1563" w:type="dxa"/>
            <w:vMerge/>
            <w:vAlign w:val="center"/>
          </w:tcPr>
          <w:p w14:paraId="667CB9AA" w14:textId="77777777" w:rsidR="00EF5737" w:rsidRPr="005D6E6B" w:rsidRDefault="00EF5737" w:rsidP="003D5F7B">
            <w:pPr>
              <w:pStyle w:val="ListeParagraf"/>
              <w:ind w:left="502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5" w:type="dxa"/>
          </w:tcPr>
          <w:p w14:paraId="59EBA55E" w14:textId="77777777" w:rsidR="00EF5737" w:rsidRPr="005D6E6B" w:rsidRDefault="00EF5737" w:rsidP="003D5F7B">
            <w:pPr>
              <w:pStyle w:val="ListeParagraf"/>
              <w:numPr>
                <w:ilvl w:val="0"/>
                <w:numId w:val="8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plaining the reasons for their interpretations </w:t>
            </w:r>
          </w:p>
          <w:p w14:paraId="4033F598" w14:textId="77777777" w:rsidR="00EF5737" w:rsidRPr="005D6E6B" w:rsidRDefault="00EF5737" w:rsidP="003D5F7B">
            <w:pPr>
              <w:pStyle w:val="ListeParagraf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61" w:type="dxa"/>
          </w:tcPr>
          <w:p w14:paraId="24619805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4" w:type="dxa"/>
          </w:tcPr>
          <w:p w14:paraId="4F11BC73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32" w:type="dxa"/>
          </w:tcPr>
          <w:p w14:paraId="7677704D" w14:textId="77777777" w:rsidR="00EF5737" w:rsidRPr="005D6E6B" w:rsidRDefault="00EF5737" w:rsidP="003D5F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6CEA7F" w14:textId="77777777" w:rsidR="00EF5737" w:rsidRDefault="00EF5737" w:rsidP="00EF5737"/>
    <w:p w14:paraId="4E6CFB6E" w14:textId="77777777" w:rsidR="00EF5737" w:rsidRDefault="00EF5737" w:rsidP="00EF5737"/>
    <w:p w14:paraId="45F67703" w14:textId="77777777" w:rsidR="00EF5737" w:rsidRDefault="00EF5737" w:rsidP="00EF5737"/>
    <w:p w14:paraId="1B4095F1" w14:textId="77777777" w:rsidR="00EF5737" w:rsidRDefault="00EF5737" w:rsidP="00EF5737"/>
    <w:p w14:paraId="17C50EF4" w14:textId="77777777" w:rsidR="00EF5737" w:rsidRDefault="00EF5737" w:rsidP="00EF5737"/>
    <w:p w14:paraId="7DDB564B" w14:textId="77777777" w:rsidR="00EF5737" w:rsidRDefault="00EF5737" w:rsidP="00EF5737"/>
    <w:p w14:paraId="628A692A" w14:textId="77777777" w:rsidR="00EF5737" w:rsidRDefault="00EF5737" w:rsidP="00EF5737"/>
    <w:p w14:paraId="72F15C14" w14:textId="77777777" w:rsidR="00EF5737" w:rsidRDefault="00EF5737" w:rsidP="00EF5737"/>
    <w:p w14:paraId="306653B8" w14:textId="77777777" w:rsidR="00EF5737" w:rsidRDefault="00EF5737" w:rsidP="00EF5737"/>
    <w:p w14:paraId="60A67543" w14:textId="77777777" w:rsidR="00EF5737" w:rsidRDefault="00EF5737" w:rsidP="00EF5737"/>
    <w:p w14:paraId="6CED66C0" w14:textId="77777777" w:rsidR="00EF5737" w:rsidRDefault="00EF5737" w:rsidP="00EF5737"/>
    <w:p w14:paraId="6A8BC4AA" w14:textId="77777777" w:rsidR="00EF5737" w:rsidRDefault="00EF5737" w:rsidP="00EF5737"/>
    <w:p w14:paraId="0F04A3C6" w14:textId="77777777" w:rsidR="00EF5737" w:rsidRDefault="00EF5737" w:rsidP="00EF5737"/>
    <w:p w14:paraId="400B99A1" w14:textId="77777777" w:rsidR="00EF5737" w:rsidRDefault="00EF5737" w:rsidP="00EF5737"/>
    <w:p w14:paraId="18117FE5" w14:textId="77777777" w:rsidR="00EF5737" w:rsidRDefault="00EF5737" w:rsidP="00EF5737"/>
    <w:p w14:paraId="726435D3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0971E45B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1521E8B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66AB021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5F3E8EE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293BF7E9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CA26C73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E276A90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49302101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66F0598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7C367713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22B6D871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5B9A2910" w14:textId="77777777" w:rsidR="00EF5737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442625A0" w14:textId="77777777" w:rsidR="00EF5737" w:rsidRDefault="00EF5737" w:rsidP="00EF5737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Annex-2</w:t>
      </w:r>
    </w:p>
    <w:p w14:paraId="067E4AAA" w14:textId="77777777" w:rsidR="00EF5737" w:rsidRPr="00513FDC" w:rsidRDefault="00EF5737" w:rsidP="00EF5737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eacher Interview Form</w:t>
      </w:r>
    </w:p>
    <w:p w14:paraId="3602FF93" w14:textId="77777777" w:rsidR="00EF5737" w:rsidRDefault="00EF5737" w:rsidP="00EF5737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C137D80" w14:textId="77777777" w:rsidR="00EF5737" w:rsidRPr="00513FDC" w:rsidRDefault="00EF5737" w:rsidP="00EF5737">
      <w:pPr>
        <w:spacing w:line="276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02C25BD7" w14:textId="77777777" w:rsidR="00EF5737" w:rsidRPr="00513FDC" w:rsidRDefault="00EF5737" w:rsidP="00EF5737">
      <w:pPr>
        <w:pStyle w:val="Default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what extent are the activities that were conducted effective in terms of fundamental </w:t>
      </w:r>
      <w:r>
        <w:rPr>
          <w:rFonts w:ascii="Arial" w:hAnsi="Arial" w:cs="Arial"/>
          <w:b/>
          <w:sz w:val="20"/>
          <w:szCs w:val="20"/>
        </w:rPr>
        <w:t xml:space="preserve">observation </w:t>
      </w:r>
      <w:r>
        <w:rPr>
          <w:rFonts w:ascii="Arial" w:hAnsi="Arial" w:cs="Arial"/>
          <w:sz w:val="20"/>
          <w:szCs w:val="20"/>
        </w:rPr>
        <w:t>skills?</w:t>
      </w:r>
      <w:r w:rsidRPr="00513FDC">
        <w:rPr>
          <w:rFonts w:ascii="Arial" w:hAnsi="Arial" w:cs="Arial"/>
          <w:sz w:val="20"/>
          <w:szCs w:val="20"/>
        </w:rPr>
        <w:t xml:space="preserve"> </w:t>
      </w:r>
    </w:p>
    <w:p w14:paraId="7549ED64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ich senses do your students primarily use? </w:t>
      </w:r>
    </w:p>
    <w:p w14:paraId="30250E91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n they make comparisons?</w:t>
      </w:r>
    </w:p>
    <w:p w14:paraId="18AC9709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n they describe remarkable features?</w:t>
      </w:r>
    </w:p>
    <w:p w14:paraId="302AFD40" w14:textId="77777777" w:rsidR="00EF5737" w:rsidRPr="00513FDC" w:rsidRDefault="00EF5737" w:rsidP="00EF5737">
      <w:pPr>
        <w:pStyle w:val="Default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</w:p>
    <w:p w14:paraId="7C4256F0" w14:textId="77777777" w:rsidR="00EF5737" w:rsidRPr="00823C2B" w:rsidRDefault="00EF5737" w:rsidP="00EF5737">
      <w:pPr>
        <w:pStyle w:val="Default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o what extent are the activities that were conducted effective in terms of fundamental </w:t>
      </w:r>
      <w:r>
        <w:rPr>
          <w:rFonts w:ascii="Arial" w:hAnsi="Arial" w:cs="Arial"/>
          <w:b/>
          <w:sz w:val="20"/>
          <w:szCs w:val="20"/>
        </w:rPr>
        <w:t xml:space="preserve">classification </w:t>
      </w:r>
      <w:r>
        <w:rPr>
          <w:rFonts w:ascii="Arial" w:hAnsi="Arial" w:cs="Arial"/>
          <w:sz w:val="20"/>
          <w:szCs w:val="20"/>
        </w:rPr>
        <w:t>skills?</w:t>
      </w:r>
      <w:r w:rsidRPr="00513FDC">
        <w:rPr>
          <w:rFonts w:ascii="Arial" w:hAnsi="Arial" w:cs="Arial"/>
          <w:sz w:val="20"/>
          <w:szCs w:val="20"/>
        </w:rPr>
        <w:t xml:space="preserve"> </w:t>
      </w:r>
    </w:p>
    <w:p w14:paraId="180E3B76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an they describe mutual and different features? </w:t>
      </w:r>
      <w:r w:rsidRPr="00513FDC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sz w:val="20"/>
          <w:szCs w:val="20"/>
        </w:rPr>
        <w:t>Is it necessary to give examples first? Can they make their own decisions?)</w:t>
      </w:r>
    </w:p>
    <w:p w14:paraId="750BE486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an they suggest different grouping methods other than the given example? </w:t>
      </w:r>
    </w:p>
    <w:p w14:paraId="644ACD88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n they make classifications based on two features? (For example, considering two features together when asked to line up in accordance with gender and height)</w:t>
      </w:r>
    </w:p>
    <w:p w14:paraId="24BBC6FB" w14:textId="77777777" w:rsidR="00EF5737" w:rsidRPr="00513FDC" w:rsidRDefault="00EF5737" w:rsidP="00EF5737">
      <w:pPr>
        <w:pStyle w:val="Default"/>
        <w:numPr>
          <w:ilvl w:val="2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Can they make classifications based on three features? </w:t>
      </w:r>
    </w:p>
    <w:p w14:paraId="52CD463A" w14:textId="77777777" w:rsidR="00EF5737" w:rsidRPr="00513FDC" w:rsidRDefault="00EF5737" w:rsidP="00EF5737">
      <w:pPr>
        <w:pStyle w:val="Default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</w:p>
    <w:p w14:paraId="280BFE02" w14:textId="77777777" w:rsidR="00EF5737" w:rsidRPr="00513FDC" w:rsidRDefault="00EF5737" w:rsidP="00EF5737">
      <w:pPr>
        <w:pStyle w:val="Default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How do they behave when they communicate and explain their observations to others? </w:t>
      </w:r>
    </w:p>
    <w:p w14:paraId="6F1C4B85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ncept knowledge, interpretation of observations, verbal, transfer through sign language, writing...</w:t>
      </w:r>
    </w:p>
    <w:p w14:paraId="2B8A2162" w14:textId="77777777" w:rsidR="00EF5737" w:rsidRPr="00513FDC" w:rsidRDefault="00EF5737" w:rsidP="00EF5737">
      <w:pPr>
        <w:pStyle w:val="Default"/>
        <w:spacing w:line="276" w:lineRule="auto"/>
        <w:ind w:left="1080"/>
        <w:jc w:val="both"/>
        <w:rPr>
          <w:rFonts w:ascii="Arial" w:hAnsi="Arial" w:cs="Arial"/>
          <w:sz w:val="20"/>
          <w:szCs w:val="20"/>
        </w:rPr>
      </w:pPr>
    </w:p>
    <w:p w14:paraId="6D2F6E03" w14:textId="77777777" w:rsidR="00EF5737" w:rsidRPr="00513FDC" w:rsidRDefault="00EF5737" w:rsidP="00EF5737">
      <w:pPr>
        <w:pStyle w:val="Default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do you think about utilizing </w:t>
      </w:r>
      <w:r>
        <w:rPr>
          <w:rFonts w:ascii="Arial" w:hAnsi="Arial" w:cs="Arial"/>
          <w:b/>
          <w:sz w:val="20"/>
          <w:szCs w:val="20"/>
        </w:rPr>
        <w:t xml:space="preserve">graphic organizers </w:t>
      </w:r>
      <w:r>
        <w:rPr>
          <w:rFonts w:ascii="Arial" w:hAnsi="Arial" w:cs="Arial"/>
          <w:sz w:val="20"/>
          <w:szCs w:val="20"/>
        </w:rPr>
        <w:t xml:space="preserve">(tables, graphs, pictures, charts, concept maps, concept networks, fishbone diagrams) for academic skills acquisition of children with hearing loss? </w:t>
      </w:r>
    </w:p>
    <w:p w14:paraId="4F9C58E2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isplaying qualities with numbers and symbols </w:t>
      </w:r>
    </w:p>
    <w:p w14:paraId="3C0AB03E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aking one-to-one matchings</w:t>
      </w:r>
    </w:p>
    <w:p w14:paraId="011801B6" w14:textId="77777777" w:rsidR="00EF5737" w:rsidRPr="00513FDC" w:rsidRDefault="00EF5737" w:rsidP="00EF5737">
      <w:pPr>
        <w:pStyle w:val="Default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Do they use them as they are? Can they create them? Can they complete the missing parts? </w:t>
      </w:r>
    </w:p>
    <w:p w14:paraId="110645AA" w14:textId="77777777" w:rsidR="00EF5737" w:rsidRPr="00513FDC" w:rsidRDefault="00EF5737" w:rsidP="00EF5737">
      <w:pPr>
        <w:pStyle w:val="Default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</w:p>
    <w:p w14:paraId="38AB341F" w14:textId="77777777" w:rsidR="00EF5737" w:rsidRPr="00513FDC" w:rsidRDefault="00EF5737" w:rsidP="00EF5737">
      <w:pPr>
        <w:pStyle w:val="Default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do you think about your students’ prediction skills? </w:t>
      </w:r>
    </w:p>
    <w:p w14:paraId="1AFB526F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redicting the differences appropriate to the given condition</w:t>
      </w:r>
    </w:p>
    <w:p w14:paraId="36961AEE" w14:textId="77777777" w:rsidR="00EF5737" w:rsidRPr="00513FDC" w:rsidRDefault="00EF5737" w:rsidP="00EF5737">
      <w:pPr>
        <w:pStyle w:val="Default"/>
        <w:numPr>
          <w:ilvl w:val="1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hat do you think about their ability to explain the differences and similarities between their predictions and observations? </w:t>
      </w:r>
    </w:p>
    <w:p w14:paraId="3793F58D" w14:textId="77777777" w:rsidR="00EF5737" w:rsidRPr="00513FDC" w:rsidRDefault="00EF5737" w:rsidP="00EF5737">
      <w:pPr>
        <w:pStyle w:val="Default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</w:p>
    <w:p w14:paraId="423FFAF0" w14:textId="77777777" w:rsidR="00EF5737" w:rsidRDefault="00EF5737" w:rsidP="00EF5737">
      <w:pPr>
        <w:pStyle w:val="Default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n addition to graphic organizers, w</w:t>
      </w:r>
      <w:r w:rsidRPr="006F1418">
        <w:rPr>
          <w:rFonts w:ascii="Arial" w:hAnsi="Arial" w:cs="Arial"/>
          <w:sz w:val="20"/>
          <w:szCs w:val="20"/>
        </w:rPr>
        <w:t xml:space="preserve">hich </w:t>
      </w:r>
      <w:r>
        <w:rPr>
          <w:rFonts w:ascii="Arial" w:hAnsi="Arial" w:cs="Arial"/>
          <w:sz w:val="20"/>
          <w:szCs w:val="20"/>
        </w:rPr>
        <w:t>other</w:t>
      </w:r>
      <w:r w:rsidRPr="006F1418">
        <w:rPr>
          <w:rFonts w:ascii="Arial" w:hAnsi="Arial" w:cs="Arial"/>
          <w:sz w:val="20"/>
          <w:szCs w:val="20"/>
        </w:rPr>
        <w:t xml:space="preserve"> methods do you recommend to use for acquisition and use of academic skills in daily life</w:t>
      </w:r>
      <w:r>
        <w:rPr>
          <w:rFonts w:ascii="Arial" w:hAnsi="Arial" w:cs="Arial"/>
          <w:sz w:val="20"/>
          <w:szCs w:val="20"/>
        </w:rPr>
        <w:t xml:space="preserve"> by students with hearing loss?</w:t>
      </w:r>
    </w:p>
    <w:p w14:paraId="2B8AA56D" w14:textId="77777777" w:rsidR="00EF5737" w:rsidRPr="006F1418" w:rsidRDefault="00EF5737" w:rsidP="00EF5737">
      <w:pPr>
        <w:pStyle w:val="Default"/>
        <w:spacing w:line="276" w:lineRule="auto"/>
        <w:ind w:left="720"/>
        <w:jc w:val="both"/>
        <w:rPr>
          <w:rFonts w:ascii="Arial" w:hAnsi="Arial" w:cs="Arial"/>
          <w:sz w:val="20"/>
          <w:szCs w:val="20"/>
        </w:rPr>
      </w:pPr>
      <w:r w:rsidRPr="006F1418">
        <w:rPr>
          <w:rFonts w:ascii="Arial" w:hAnsi="Arial" w:cs="Arial"/>
          <w:sz w:val="20"/>
          <w:szCs w:val="20"/>
        </w:rPr>
        <w:t xml:space="preserve">  </w:t>
      </w:r>
    </w:p>
    <w:p w14:paraId="00F91115" w14:textId="77777777" w:rsidR="00EF5737" w:rsidRPr="00513FDC" w:rsidRDefault="00EF5737" w:rsidP="00EF5737">
      <w:pPr>
        <w:pStyle w:val="Default"/>
        <w:numPr>
          <w:ilvl w:val="0"/>
          <w:numId w:val="1"/>
        </w:num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re there any activity suggestions you would like to add to the activities you have observed?</w:t>
      </w:r>
    </w:p>
    <w:p w14:paraId="6E10F4DE" w14:textId="77777777" w:rsidR="00EF5737" w:rsidRPr="00513FDC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1B8EE93B" w14:textId="77777777" w:rsidR="00EF5737" w:rsidRDefault="00EF5737" w:rsidP="00EF5737">
      <w:pPr>
        <w:pStyle w:val="ds-markdown-paragraph"/>
        <w:shd w:val="clear" w:color="auto" w:fill="FFFFFF"/>
        <w:spacing w:before="240" w:beforeAutospacing="0" w:after="240" w:afterAutospacing="0"/>
        <w:rPr>
          <w:color w:val="0F1115"/>
        </w:rPr>
      </w:pPr>
    </w:p>
    <w:p w14:paraId="54962FC2" w14:textId="77777777" w:rsidR="00EF5737" w:rsidRPr="00372E21" w:rsidRDefault="00EF5737" w:rsidP="00EF5737">
      <w:pPr>
        <w:pStyle w:val="Default"/>
        <w:spacing w:line="276" w:lineRule="auto"/>
        <w:jc w:val="both"/>
        <w:rPr>
          <w:rFonts w:ascii="Arial" w:hAnsi="Arial" w:cs="Arial"/>
          <w:sz w:val="20"/>
          <w:szCs w:val="20"/>
        </w:rPr>
      </w:pPr>
    </w:p>
    <w:p w14:paraId="3B67F1D6" w14:textId="77777777" w:rsidR="00BB0F2B" w:rsidRDefault="00BB0F2B"/>
    <w:sectPr w:rsidR="00BB0F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6B1B8D"/>
    <w:multiLevelType w:val="hybridMultilevel"/>
    <w:tmpl w:val="B21EBC98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752E6"/>
    <w:multiLevelType w:val="hybridMultilevel"/>
    <w:tmpl w:val="9496C10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>
      <w:start w:val="1"/>
      <w:numFmt w:val="lowerLetter"/>
      <w:lvlText w:val="%2."/>
      <w:lvlJc w:val="left"/>
      <w:pPr>
        <w:ind w:left="1440" w:hanging="360"/>
      </w:pPr>
    </w:lvl>
    <w:lvl w:ilvl="2" w:tplc="041F001B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0A7DF0"/>
    <w:multiLevelType w:val="hybridMultilevel"/>
    <w:tmpl w:val="86724A4C"/>
    <w:lvl w:ilvl="0" w:tplc="D910D1EA">
      <w:start w:val="1"/>
      <w:numFmt w:val="lowerLetter"/>
      <w:lvlText w:val="%1."/>
      <w:lvlJc w:val="left"/>
      <w:pPr>
        <w:ind w:left="73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59" w:hanging="360"/>
      </w:pPr>
    </w:lvl>
    <w:lvl w:ilvl="2" w:tplc="041F001B" w:tentative="1">
      <w:start w:val="1"/>
      <w:numFmt w:val="lowerRoman"/>
      <w:lvlText w:val="%3."/>
      <w:lvlJc w:val="right"/>
      <w:pPr>
        <w:ind w:left="2179" w:hanging="180"/>
      </w:pPr>
    </w:lvl>
    <w:lvl w:ilvl="3" w:tplc="041F000F" w:tentative="1">
      <w:start w:val="1"/>
      <w:numFmt w:val="decimal"/>
      <w:lvlText w:val="%4."/>
      <w:lvlJc w:val="left"/>
      <w:pPr>
        <w:ind w:left="2899" w:hanging="360"/>
      </w:pPr>
    </w:lvl>
    <w:lvl w:ilvl="4" w:tplc="041F0019" w:tentative="1">
      <w:start w:val="1"/>
      <w:numFmt w:val="lowerLetter"/>
      <w:lvlText w:val="%5."/>
      <w:lvlJc w:val="left"/>
      <w:pPr>
        <w:ind w:left="3619" w:hanging="360"/>
      </w:pPr>
    </w:lvl>
    <w:lvl w:ilvl="5" w:tplc="041F001B" w:tentative="1">
      <w:start w:val="1"/>
      <w:numFmt w:val="lowerRoman"/>
      <w:lvlText w:val="%6."/>
      <w:lvlJc w:val="right"/>
      <w:pPr>
        <w:ind w:left="4339" w:hanging="180"/>
      </w:pPr>
    </w:lvl>
    <w:lvl w:ilvl="6" w:tplc="041F000F" w:tentative="1">
      <w:start w:val="1"/>
      <w:numFmt w:val="decimal"/>
      <w:lvlText w:val="%7."/>
      <w:lvlJc w:val="left"/>
      <w:pPr>
        <w:ind w:left="5059" w:hanging="360"/>
      </w:pPr>
    </w:lvl>
    <w:lvl w:ilvl="7" w:tplc="041F0019" w:tentative="1">
      <w:start w:val="1"/>
      <w:numFmt w:val="lowerLetter"/>
      <w:lvlText w:val="%8."/>
      <w:lvlJc w:val="left"/>
      <w:pPr>
        <w:ind w:left="5779" w:hanging="360"/>
      </w:pPr>
    </w:lvl>
    <w:lvl w:ilvl="8" w:tplc="041F001B" w:tentative="1">
      <w:start w:val="1"/>
      <w:numFmt w:val="lowerRoman"/>
      <w:lvlText w:val="%9."/>
      <w:lvlJc w:val="right"/>
      <w:pPr>
        <w:ind w:left="6499" w:hanging="180"/>
      </w:pPr>
    </w:lvl>
  </w:abstractNum>
  <w:abstractNum w:abstractNumId="3" w15:restartNumberingAfterBreak="0">
    <w:nsid w:val="35CF022C"/>
    <w:multiLevelType w:val="hybridMultilevel"/>
    <w:tmpl w:val="4D089406"/>
    <w:lvl w:ilvl="0" w:tplc="5650BA6C">
      <w:start w:val="1"/>
      <w:numFmt w:val="lowerLetter"/>
      <w:lvlText w:val="%1."/>
      <w:lvlJc w:val="left"/>
      <w:pPr>
        <w:ind w:left="785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505" w:hanging="360"/>
      </w:pPr>
    </w:lvl>
    <w:lvl w:ilvl="2" w:tplc="041F001B" w:tentative="1">
      <w:start w:val="1"/>
      <w:numFmt w:val="lowerRoman"/>
      <w:lvlText w:val="%3."/>
      <w:lvlJc w:val="right"/>
      <w:pPr>
        <w:ind w:left="2225" w:hanging="180"/>
      </w:pPr>
    </w:lvl>
    <w:lvl w:ilvl="3" w:tplc="041F000F" w:tentative="1">
      <w:start w:val="1"/>
      <w:numFmt w:val="decimal"/>
      <w:lvlText w:val="%4."/>
      <w:lvlJc w:val="left"/>
      <w:pPr>
        <w:ind w:left="2945" w:hanging="360"/>
      </w:pPr>
    </w:lvl>
    <w:lvl w:ilvl="4" w:tplc="041F0019" w:tentative="1">
      <w:start w:val="1"/>
      <w:numFmt w:val="lowerLetter"/>
      <w:lvlText w:val="%5."/>
      <w:lvlJc w:val="left"/>
      <w:pPr>
        <w:ind w:left="3665" w:hanging="360"/>
      </w:pPr>
    </w:lvl>
    <w:lvl w:ilvl="5" w:tplc="041F001B" w:tentative="1">
      <w:start w:val="1"/>
      <w:numFmt w:val="lowerRoman"/>
      <w:lvlText w:val="%6."/>
      <w:lvlJc w:val="right"/>
      <w:pPr>
        <w:ind w:left="4385" w:hanging="180"/>
      </w:pPr>
    </w:lvl>
    <w:lvl w:ilvl="6" w:tplc="041F000F" w:tentative="1">
      <w:start w:val="1"/>
      <w:numFmt w:val="decimal"/>
      <w:lvlText w:val="%7."/>
      <w:lvlJc w:val="left"/>
      <w:pPr>
        <w:ind w:left="5105" w:hanging="360"/>
      </w:pPr>
    </w:lvl>
    <w:lvl w:ilvl="7" w:tplc="041F0019" w:tentative="1">
      <w:start w:val="1"/>
      <w:numFmt w:val="lowerLetter"/>
      <w:lvlText w:val="%8."/>
      <w:lvlJc w:val="left"/>
      <w:pPr>
        <w:ind w:left="5825" w:hanging="360"/>
      </w:pPr>
    </w:lvl>
    <w:lvl w:ilvl="8" w:tplc="041F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4" w15:restartNumberingAfterBreak="0">
    <w:nsid w:val="4C385622"/>
    <w:multiLevelType w:val="hybridMultilevel"/>
    <w:tmpl w:val="9154D002"/>
    <w:lvl w:ilvl="0" w:tplc="8F368480">
      <w:start w:val="1"/>
      <w:numFmt w:val="decimal"/>
      <w:lvlText w:val="%1."/>
      <w:lvlJc w:val="left"/>
      <w:pPr>
        <w:ind w:left="502" w:hanging="360"/>
      </w:pPr>
      <w:rPr>
        <w:rFonts w:asciiTheme="minorHAnsi" w:eastAsiaTheme="minorHAnsi" w:hAnsiTheme="minorHAnsi" w:cstheme="minorBidi"/>
      </w:rPr>
    </w:lvl>
    <w:lvl w:ilvl="1" w:tplc="041F0019" w:tentative="1">
      <w:start w:val="1"/>
      <w:numFmt w:val="lowerLetter"/>
      <w:lvlText w:val="%2."/>
      <w:lvlJc w:val="left"/>
      <w:pPr>
        <w:ind w:left="1222" w:hanging="360"/>
      </w:pPr>
    </w:lvl>
    <w:lvl w:ilvl="2" w:tplc="041F001B" w:tentative="1">
      <w:start w:val="1"/>
      <w:numFmt w:val="lowerRoman"/>
      <w:lvlText w:val="%3."/>
      <w:lvlJc w:val="right"/>
      <w:pPr>
        <w:ind w:left="1942" w:hanging="180"/>
      </w:pPr>
    </w:lvl>
    <w:lvl w:ilvl="3" w:tplc="041F000F" w:tentative="1">
      <w:start w:val="1"/>
      <w:numFmt w:val="decimal"/>
      <w:lvlText w:val="%4."/>
      <w:lvlJc w:val="left"/>
      <w:pPr>
        <w:ind w:left="2662" w:hanging="360"/>
      </w:pPr>
    </w:lvl>
    <w:lvl w:ilvl="4" w:tplc="041F0019" w:tentative="1">
      <w:start w:val="1"/>
      <w:numFmt w:val="lowerLetter"/>
      <w:lvlText w:val="%5."/>
      <w:lvlJc w:val="left"/>
      <w:pPr>
        <w:ind w:left="3382" w:hanging="360"/>
      </w:pPr>
    </w:lvl>
    <w:lvl w:ilvl="5" w:tplc="041F001B" w:tentative="1">
      <w:start w:val="1"/>
      <w:numFmt w:val="lowerRoman"/>
      <w:lvlText w:val="%6."/>
      <w:lvlJc w:val="right"/>
      <w:pPr>
        <w:ind w:left="4102" w:hanging="180"/>
      </w:pPr>
    </w:lvl>
    <w:lvl w:ilvl="6" w:tplc="041F000F" w:tentative="1">
      <w:start w:val="1"/>
      <w:numFmt w:val="decimal"/>
      <w:lvlText w:val="%7."/>
      <w:lvlJc w:val="left"/>
      <w:pPr>
        <w:ind w:left="4822" w:hanging="360"/>
      </w:pPr>
    </w:lvl>
    <w:lvl w:ilvl="7" w:tplc="041F0019" w:tentative="1">
      <w:start w:val="1"/>
      <w:numFmt w:val="lowerLetter"/>
      <w:lvlText w:val="%8."/>
      <w:lvlJc w:val="left"/>
      <w:pPr>
        <w:ind w:left="5542" w:hanging="360"/>
      </w:pPr>
    </w:lvl>
    <w:lvl w:ilvl="8" w:tplc="041F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5" w15:restartNumberingAfterBreak="0">
    <w:nsid w:val="6D1104EE"/>
    <w:multiLevelType w:val="hybridMultilevel"/>
    <w:tmpl w:val="34888D1A"/>
    <w:lvl w:ilvl="0" w:tplc="A7448D4C">
      <w:start w:val="1"/>
      <w:numFmt w:val="lowerLetter"/>
      <w:lvlText w:val="%1."/>
      <w:lvlJc w:val="left"/>
      <w:pPr>
        <w:ind w:left="739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59" w:hanging="360"/>
      </w:pPr>
    </w:lvl>
    <w:lvl w:ilvl="2" w:tplc="041F001B" w:tentative="1">
      <w:start w:val="1"/>
      <w:numFmt w:val="lowerRoman"/>
      <w:lvlText w:val="%3."/>
      <w:lvlJc w:val="right"/>
      <w:pPr>
        <w:ind w:left="2179" w:hanging="180"/>
      </w:pPr>
    </w:lvl>
    <w:lvl w:ilvl="3" w:tplc="041F000F" w:tentative="1">
      <w:start w:val="1"/>
      <w:numFmt w:val="decimal"/>
      <w:lvlText w:val="%4."/>
      <w:lvlJc w:val="left"/>
      <w:pPr>
        <w:ind w:left="2899" w:hanging="360"/>
      </w:pPr>
    </w:lvl>
    <w:lvl w:ilvl="4" w:tplc="041F0019" w:tentative="1">
      <w:start w:val="1"/>
      <w:numFmt w:val="lowerLetter"/>
      <w:lvlText w:val="%5."/>
      <w:lvlJc w:val="left"/>
      <w:pPr>
        <w:ind w:left="3619" w:hanging="360"/>
      </w:pPr>
    </w:lvl>
    <w:lvl w:ilvl="5" w:tplc="041F001B" w:tentative="1">
      <w:start w:val="1"/>
      <w:numFmt w:val="lowerRoman"/>
      <w:lvlText w:val="%6."/>
      <w:lvlJc w:val="right"/>
      <w:pPr>
        <w:ind w:left="4339" w:hanging="180"/>
      </w:pPr>
    </w:lvl>
    <w:lvl w:ilvl="6" w:tplc="041F000F" w:tentative="1">
      <w:start w:val="1"/>
      <w:numFmt w:val="decimal"/>
      <w:lvlText w:val="%7."/>
      <w:lvlJc w:val="left"/>
      <w:pPr>
        <w:ind w:left="5059" w:hanging="360"/>
      </w:pPr>
    </w:lvl>
    <w:lvl w:ilvl="7" w:tplc="041F0019" w:tentative="1">
      <w:start w:val="1"/>
      <w:numFmt w:val="lowerLetter"/>
      <w:lvlText w:val="%8."/>
      <w:lvlJc w:val="left"/>
      <w:pPr>
        <w:ind w:left="5779" w:hanging="360"/>
      </w:pPr>
    </w:lvl>
    <w:lvl w:ilvl="8" w:tplc="041F001B" w:tentative="1">
      <w:start w:val="1"/>
      <w:numFmt w:val="lowerRoman"/>
      <w:lvlText w:val="%9."/>
      <w:lvlJc w:val="right"/>
      <w:pPr>
        <w:ind w:left="6499" w:hanging="180"/>
      </w:pPr>
    </w:lvl>
  </w:abstractNum>
  <w:abstractNum w:abstractNumId="6" w15:restartNumberingAfterBreak="0">
    <w:nsid w:val="77F71467"/>
    <w:multiLevelType w:val="hybridMultilevel"/>
    <w:tmpl w:val="E216F22E"/>
    <w:lvl w:ilvl="0" w:tplc="041F0017">
      <w:start w:val="1"/>
      <w:numFmt w:val="lowerLetter"/>
      <w:lvlText w:val="%1)"/>
      <w:lvlJc w:val="left"/>
      <w:pPr>
        <w:ind w:left="644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364" w:hanging="360"/>
      </w:pPr>
    </w:lvl>
    <w:lvl w:ilvl="2" w:tplc="FFFFFFFF" w:tentative="1">
      <w:start w:val="1"/>
      <w:numFmt w:val="lowerRoman"/>
      <w:lvlText w:val="%3."/>
      <w:lvlJc w:val="right"/>
      <w:pPr>
        <w:ind w:left="2084" w:hanging="180"/>
      </w:pPr>
    </w:lvl>
    <w:lvl w:ilvl="3" w:tplc="FFFFFFFF" w:tentative="1">
      <w:start w:val="1"/>
      <w:numFmt w:val="decimal"/>
      <w:lvlText w:val="%4."/>
      <w:lvlJc w:val="left"/>
      <w:pPr>
        <w:ind w:left="2804" w:hanging="360"/>
      </w:pPr>
    </w:lvl>
    <w:lvl w:ilvl="4" w:tplc="FFFFFFFF" w:tentative="1">
      <w:start w:val="1"/>
      <w:numFmt w:val="lowerLetter"/>
      <w:lvlText w:val="%5."/>
      <w:lvlJc w:val="left"/>
      <w:pPr>
        <w:ind w:left="3524" w:hanging="360"/>
      </w:pPr>
    </w:lvl>
    <w:lvl w:ilvl="5" w:tplc="FFFFFFFF" w:tentative="1">
      <w:start w:val="1"/>
      <w:numFmt w:val="lowerRoman"/>
      <w:lvlText w:val="%6."/>
      <w:lvlJc w:val="right"/>
      <w:pPr>
        <w:ind w:left="4244" w:hanging="180"/>
      </w:pPr>
    </w:lvl>
    <w:lvl w:ilvl="6" w:tplc="FFFFFFFF" w:tentative="1">
      <w:start w:val="1"/>
      <w:numFmt w:val="decimal"/>
      <w:lvlText w:val="%7."/>
      <w:lvlJc w:val="left"/>
      <w:pPr>
        <w:ind w:left="4964" w:hanging="360"/>
      </w:pPr>
    </w:lvl>
    <w:lvl w:ilvl="7" w:tplc="FFFFFFFF" w:tentative="1">
      <w:start w:val="1"/>
      <w:numFmt w:val="lowerLetter"/>
      <w:lvlText w:val="%8."/>
      <w:lvlJc w:val="left"/>
      <w:pPr>
        <w:ind w:left="5684" w:hanging="360"/>
      </w:pPr>
    </w:lvl>
    <w:lvl w:ilvl="8" w:tplc="FFFFFFFF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7" w15:restartNumberingAfterBreak="0">
    <w:nsid w:val="7DBA2132"/>
    <w:multiLevelType w:val="hybridMultilevel"/>
    <w:tmpl w:val="192E806C"/>
    <w:lvl w:ilvl="0" w:tplc="041F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0002573">
    <w:abstractNumId w:val="1"/>
  </w:num>
  <w:num w:numId="2" w16cid:durableId="1585260058">
    <w:abstractNumId w:val="4"/>
  </w:num>
  <w:num w:numId="3" w16cid:durableId="1271355281">
    <w:abstractNumId w:val="6"/>
  </w:num>
  <w:num w:numId="4" w16cid:durableId="900558368">
    <w:abstractNumId w:val="2"/>
  </w:num>
  <w:num w:numId="5" w16cid:durableId="1401978328">
    <w:abstractNumId w:val="5"/>
  </w:num>
  <w:num w:numId="6" w16cid:durableId="1525632035">
    <w:abstractNumId w:val="0"/>
  </w:num>
  <w:num w:numId="7" w16cid:durableId="1435247744">
    <w:abstractNumId w:val="3"/>
  </w:num>
  <w:num w:numId="8" w16cid:durableId="167136737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737"/>
    <w:rsid w:val="00206D61"/>
    <w:rsid w:val="00323586"/>
    <w:rsid w:val="007600F6"/>
    <w:rsid w:val="00804947"/>
    <w:rsid w:val="00BB0F2B"/>
    <w:rsid w:val="00BB1B68"/>
    <w:rsid w:val="00C01CD7"/>
    <w:rsid w:val="00CD3E40"/>
    <w:rsid w:val="00D73193"/>
    <w:rsid w:val="00EF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DCE623"/>
  <w15:chartTrackingRefBased/>
  <w15:docId w15:val="{0CF0F970-013B-F446-AEFE-17E8AF1F9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5737"/>
  </w:style>
  <w:style w:type="paragraph" w:styleId="Balk1">
    <w:name w:val="heading 1"/>
    <w:basedOn w:val="Normal"/>
    <w:next w:val="Normal"/>
    <w:link w:val="Balk1Char"/>
    <w:uiPriority w:val="9"/>
    <w:qFormat/>
    <w:rsid w:val="00EF5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F5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F573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F5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F573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F573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F573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F573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F573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F57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F57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F57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F5737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F5737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F5737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F5737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F5737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F5737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F57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F5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F57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F5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F57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F5737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F5737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F5737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F573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F5737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F5737"/>
    <w:rPr>
      <w:b/>
      <w:bCs/>
      <w:smallCaps/>
      <w:color w:val="0F4761" w:themeColor="accent1" w:themeShade="BF"/>
      <w:spacing w:val="5"/>
    </w:rPr>
  </w:style>
  <w:style w:type="table" w:styleId="TabloKlavuzu">
    <w:name w:val="Table Grid"/>
    <w:basedOn w:val="NormalTablo"/>
    <w:uiPriority w:val="39"/>
    <w:rsid w:val="00EF5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s-markdown-paragraph">
    <w:name w:val="ds-markdown-paragraph"/>
    <w:basedOn w:val="Normal"/>
    <w:rsid w:val="00EF5737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Default">
    <w:name w:val="Default"/>
    <w:rsid w:val="00EF5737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48</Words>
  <Characters>2663</Characters>
  <Application>Microsoft Office Word</Application>
  <DocSecurity>0</DocSecurity>
  <Lines>249</Lines>
  <Paragraphs>55</Paragraphs>
  <ScaleCrop>false</ScaleCrop>
  <Company/>
  <LinksUpToDate>false</LinksUpToDate>
  <CharactersWithSpaces>3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em</dc:creator>
  <cp:keywords/>
  <dc:description/>
  <cp:lastModifiedBy>hakem</cp:lastModifiedBy>
  <cp:revision>4</cp:revision>
  <dcterms:created xsi:type="dcterms:W3CDTF">2026-01-05T11:56:00Z</dcterms:created>
  <dcterms:modified xsi:type="dcterms:W3CDTF">2026-03-31T13:23:00Z</dcterms:modified>
</cp:coreProperties>
</file>